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82FC7" w:rsidRPr="00BF2660" w14:paraId="42E0547D" w14:textId="77777777" w:rsidTr="0052642A">
        <w:tc>
          <w:tcPr>
            <w:tcW w:w="4508" w:type="dxa"/>
          </w:tcPr>
          <w:p w14:paraId="634093A2" w14:textId="0CAA1D4C" w:rsidR="00882FC7" w:rsidRPr="00BF2660" w:rsidRDefault="00882FC7" w:rsidP="00D050E6">
            <w:pPr>
              <w:pStyle w:val="Header"/>
            </w:pPr>
          </w:p>
        </w:tc>
        <w:tc>
          <w:tcPr>
            <w:tcW w:w="4508" w:type="dxa"/>
          </w:tcPr>
          <w:p w14:paraId="3F6C9015" w14:textId="7532A900" w:rsidR="00882FC7" w:rsidRPr="00BF2660" w:rsidRDefault="00882FC7" w:rsidP="00D050E6">
            <w:pPr>
              <w:pStyle w:val="Header"/>
              <w:jc w:val="right"/>
            </w:pPr>
          </w:p>
        </w:tc>
      </w:tr>
    </w:tbl>
    <w:p w14:paraId="3316179A" w14:textId="77777777" w:rsidR="00882FC7" w:rsidRPr="00BF2660" w:rsidRDefault="00882FC7" w:rsidP="00D050E6">
      <w:pPr>
        <w:pBdr>
          <w:bottom w:val="single" w:sz="4" w:space="1" w:color="auto"/>
        </w:pBdr>
        <w:spacing w:after="0" w:line="240" w:lineRule="auto"/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14:paraId="65946EB9" w14:textId="7F014992" w:rsidR="00284826" w:rsidRPr="009F1909" w:rsidRDefault="00284826" w:rsidP="00D050E6">
      <w:pPr>
        <w:pStyle w:val="NoSpacing"/>
        <w:pBdr>
          <w:bottom w:val="single" w:sz="4" w:space="1" w:color="auto"/>
        </w:pBdr>
        <w:rPr>
          <w:rFonts w:asciiTheme="minorHAnsi" w:hAnsiTheme="minorHAnsi" w:cs="Arial"/>
          <w:b/>
          <w:sz w:val="28"/>
          <w:szCs w:val="28"/>
        </w:rPr>
      </w:pPr>
      <w:r>
        <w:rPr>
          <w:rFonts w:asciiTheme="minorHAnsi" w:hAnsiTheme="minorHAnsi" w:cs="Arial"/>
          <w:b/>
          <w:sz w:val="28"/>
          <w:szCs w:val="28"/>
        </w:rPr>
        <w:t>NHS Health Checks S</w:t>
      </w:r>
      <w:r w:rsidRPr="009F1909">
        <w:rPr>
          <w:rFonts w:asciiTheme="minorHAnsi" w:hAnsiTheme="minorHAnsi" w:cs="Arial"/>
          <w:b/>
          <w:sz w:val="28"/>
          <w:szCs w:val="28"/>
        </w:rPr>
        <w:t xml:space="preserve">tudy </w:t>
      </w:r>
    </w:p>
    <w:p w14:paraId="0A688B26" w14:textId="3C8FDD1B" w:rsidR="00284826" w:rsidRPr="009F1909" w:rsidRDefault="00EB7AC5" w:rsidP="00D050E6">
      <w:pPr>
        <w:pStyle w:val="NoSpacing"/>
        <w:rPr>
          <w:rFonts w:asciiTheme="minorHAnsi" w:hAnsiTheme="minorHAnsi" w:cs="Arial"/>
          <w:b/>
          <w:sz w:val="28"/>
          <w:szCs w:val="28"/>
        </w:rPr>
      </w:pPr>
      <w:r>
        <w:rPr>
          <w:rFonts w:asciiTheme="minorHAnsi" w:hAnsiTheme="minorHAnsi" w:cs="Arial"/>
          <w:b/>
          <w:sz w:val="28"/>
          <w:szCs w:val="28"/>
        </w:rPr>
        <w:t xml:space="preserve">Patient </w:t>
      </w:r>
      <w:r w:rsidR="00F260A6">
        <w:rPr>
          <w:rFonts w:asciiTheme="minorHAnsi" w:hAnsiTheme="minorHAnsi" w:cs="Arial"/>
          <w:b/>
          <w:sz w:val="28"/>
          <w:szCs w:val="28"/>
        </w:rPr>
        <w:t>Topic Guide</w:t>
      </w:r>
    </w:p>
    <w:p w14:paraId="5F858687" w14:textId="77777777" w:rsidR="0009765C" w:rsidRPr="00F260A6" w:rsidRDefault="0009765C" w:rsidP="00D050E6">
      <w:pPr>
        <w:spacing w:after="0" w:line="240" w:lineRule="auto"/>
      </w:pPr>
    </w:p>
    <w:p w14:paraId="762E4A4B" w14:textId="0AD29B7E" w:rsidR="00284826" w:rsidRPr="00284826" w:rsidRDefault="00324C52" w:rsidP="00D050E6">
      <w:pPr>
        <w:spacing w:after="0" w:line="240" w:lineRule="auto"/>
        <w:rPr>
          <w:rFonts w:eastAsia="Times New Roman" w:cs="Arial"/>
          <w:b/>
          <w:iCs/>
        </w:rPr>
      </w:pPr>
      <w:r w:rsidRPr="00671925">
        <w:rPr>
          <w:rFonts w:cs="Arial"/>
          <w:b/>
          <w:sz w:val="24"/>
          <w:szCs w:val="24"/>
        </w:rPr>
        <w:t xml:space="preserve">Part A: </w:t>
      </w:r>
      <w:r w:rsidR="00284826" w:rsidRPr="00284826">
        <w:rPr>
          <w:rFonts w:eastAsia="Times New Roman" w:cs="Arial"/>
          <w:b/>
          <w:iCs/>
        </w:rPr>
        <w:t>Introduction</w:t>
      </w:r>
      <w:r>
        <w:rPr>
          <w:rFonts w:eastAsia="Times New Roman" w:cs="Arial"/>
          <w:b/>
          <w:iCs/>
        </w:rPr>
        <w:t>, consent</w:t>
      </w:r>
      <w:r w:rsidR="00284826" w:rsidRPr="00284826">
        <w:rPr>
          <w:rFonts w:eastAsia="Times New Roman" w:cs="Arial"/>
          <w:b/>
          <w:iCs/>
        </w:rPr>
        <w:t xml:space="preserve"> and background</w:t>
      </w:r>
    </w:p>
    <w:p w14:paraId="68E51D93" w14:textId="2D8DFC19" w:rsidR="00284826" w:rsidRPr="00284826" w:rsidRDefault="00284826" w:rsidP="00D050E6">
      <w:pPr>
        <w:numPr>
          <w:ilvl w:val="0"/>
          <w:numId w:val="11"/>
        </w:numPr>
        <w:spacing w:after="0" w:line="240" w:lineRule="auto"/>
        <w:rPr>
          <w:rFonts w:eastAsia="Times New Roman" w:cs="Arial"/>
        </w:rPr>
      </w:pPr>
      <w:r w:rsidRPr="00284826">
        <w:rPr>
          <w:rFonts w:eastAsia="Times New Roman" w:cs="Arial"/>
          <w:iCs/>
        </w:rPr>
        <w:t>Thanks, introduce self, r</w:t>
      </w:r>
      <w:r w:rsidRPr="00284826">
        <w:rPr>
          <w:rFonts w:eastAsia="Times New Roman" w:cs="Arial"/>
        </w:rPr>
        <w:t>e-state purpose of the interview</w:t>
      </w:r>
    </w:p>
    <w:p w14:paraId="4AE48DA4" w14:textId="6201BCF7" w:rsidR="00284826" w:rsidRPr="00324C52" w:rsidRDefault="00284826" w:rsidP="00D050E6">
      <w:pPr>
        <w:numPr>
          <w:ilvl w:val="0"/>
          <w:numId w:val="9"/>
        </w:numPr>
        <w:spacing w:after="0" w:line="240" w:lineRule="auto"/>
        <w:contextualSpacing/>
        <w:rPr>
          <w:rFonts w:cs="Arial"/>
        </w:rPr>
      </w:pPr>
      <w:r w:rsidRPr="00324C52">
        <w:rPr>
          <w:rFonts w:eastAsia="Times New Roman" w:cs="Arial"/>
        </w:rPr>
        <w:t xml:space="preserve">Discussion of how interview will be recorded, right to withdrawal, issues of confidentiality, anonymisation and informed consent. </w:t>
      </w:r>
      <w:r w:rsidR="00324C52">
        <w:rPr>
          <w:rFonts w:eastAsia="Times New Roman" w:cs="Arial"/>
        </w:rPr>
        <w:t>(</w:t>
      </w:r>
      <w:r w:rsidR="00324C52" w:rsidRPr="00324C52">
        <w:rPr>
          <w:rFonts w:eastAsia="Times New Roman" w:cs="Arial"/>
          <w:i/>
        </w:rPr>
        <w:t>face-to-face written consent, telephone v</w:t>
      </w:r>
      <w:r w:rsidRPr="00324C52">
        <w:rPr>
          <w:rFonts w:cs="Arial"/>
          <w:i/>
        </w:rPr>
        <w:t>erbal consent</w:t>
      </w:r>
      <w:r w:rsidR="00324C52">
        <w:rPr>
          <w:rFonts w:cs="Arial"/>
          <w:i/>
        </w:rPr>
        <w:t>)</w:t>
      </w:r>
    </w:p>
    <w:p w14:paraId="159987FD" w14:textId="4E903174" w:rsidR="00F260A6" w:rsidRPr="00DF1E5E" w:rsidRDefault="00324C52" w:rsidP="00DF1E5E">
      <w:pPr>
        <w:pStyle w:val="ListParagraph"/>
        <w:numPr>
          <w:ilvl w:val="0"/>
          <w:numId w:val="19"/>
        </w:numPr>
        <w:shd w:val="clear" w:color="auto" w:fill="FFFFFF"/>
        <w:spacing w:after="0" w:line="240" w:lineRule="auto"/>
        <w:rPr>
          <w:color w:val="000000" w:themeColor="text1"/>
        </w:rPr>
      </w:pPr>
      <w:r>
        <w:rPr>
          <w:rFonts w:eastAsia="Times New Roman" w:cs="Times New Roman"/>
          <w:color w:val="000000" w:themeColor="text1"/>
          <w:lang w:val="en-US"/>
        </w:rPr>
        <w:t xml:space="preserve">Verbal consent: </w:t>
      </w:r>
      <w:r w:rsidRPr="00324C52">
        <w:rPr>
          <w:rFonts w:eastAsia="Times New Roman" w:cs="Times New Roman"/>
          <w:i/>
          <w:color w:val="000000" w:themeColor="text1"/>
          <w:lang w:val="en-US"/>
        </w:rPr>
        <w:t>switch</w:t>
      </w:r>
      <w:r w:rsidRPr="00671925">
        <w:rPr>
          <w:rFonts w:eastAsia="Times New Roman" w:cs="Times New Roman"/>
          <w:color w:val="000000" w:themeColor="text1"/>
          <w:lang w:val="en-US"/>
        </w:rPr>
        <w:t xml:space="preserve"> </w:t>
      </w:r>
      <w:r w:rsidRPr="00324C52">
        <w:rPr>
          <w:rFonts w:eastAsia="Times New Roman" w:cs="Times New Roman"/>
          <w:i/>
          <w:color w:val="000000" w:themeColor="text1"/>
          <w:lang w:val="en-US"/>
        </w:rPr>
        <w:t xml:space="preserve">audio recorder </w:t>
      </w:r>
      <w:r w:rsidRPr="00DF1E5E">
        <w:rPr>
          <w:rFonts w:eastAsia="Times New Roman" w:cs="Times New Roman"/>
          <w:i/>
          <w:color w:val="000000" w:themeColor="text1"/>
          <w:lang w:val="en-US"/>
        </w:rPr>
        <w:t xml:space="preserve">on </w:t>
      </w:r>
      <w:r w:rsidR="00DF1E5E" w:rsidRPr="00DF1E5E">
        <w:rPr>
          <w:rFonts w:eastAsia="Times New Roman" w:cs="Times New Roman"/>
          <w:i/>
          <w:color w:val="000000" w:themeColor="text1"/>
          <w:lang w:val="en-US"/>
        </w:rPr>
        <w:t>–</w:t>
      </w:r>
      <w:r w:rsidRPr="00DF1E5E">
        <w:rPr>
          <w:rFonts w:eastAsia="Times New Roman" w:cs="Times New Roman"/>
          <w:i/>
          <w:color w:val="000000" w:themeColor="text1"/>
          <w:lang w:val="en-US"/>
        </w:rPr>
        <w:t xml:space="preserve"> </w:t>
      </w:r>
      <w:r w:rsidR="00DF1E5E" w:rsidRPr="00DF1E5E">
        <w:rPr>
          <w:i/>
          <w:color w:val="000000" w:themeColor="text1"/>
        </w:rPr>
        <w:t>Go through each point on consent form verbally.</w:t>
      </w:r>
    </w:p>
    <w:p w14:paraId="05253782" w14:textId="6910450C" w:rsidR="00F260A6" w:rsidRPr="00F260A6" w:rsidRDefault="00284826" w:rsidP="00D050E6">
      <w:pPr>
        <w:numPr>
          <w:ilvl w:val="0"/>
          <w:numId w:val="12"/>
        </w:numPr>
        <w:spacing w:after="0" w:line="240" w:lineRule="auto"/>
        <w:contextualSpacing/>
        <w:rPr>
          <w:rFonts w:eastAsia="Times New Roman" w:cs="Times New Roman"/>
        </w:rPr>
      </w:pPr>
      <w:r w:rsidRPr="00284826">
        <w:rPr>
          <w:rFonts w:eastAsia="Times New Roman" w:cs="Times New Roman"/>
        </w:rPr>
        <w:t xml:space="preserve">Background information on participant (e.g. </w:t>
      </w:r>
      <w:r w:rsidR="00F260A6" w:rsidRPr="00F260A6">
        <w:rPr>
          <w:rFonts w:eastAsia="Times New Roman" w:cs="Times New Roman"/>
        </w:rPr>
        <w:t>age, ethnicity</w:t>
      </w:r>
      <w:r w:rsidR="00D050E6">
        <w:rPr>
          <w:rFonts w:eastAsia="Times New Roman" w:cs="Times New Roman"/>
        </w:rPr>
        <w:t>, location</w:t>
      </w:r>
      <w:r w:rsidRPr="00284826">
        <w:rPr>
          <w:rFonts w:eastAsia="Times New Roman" w:cs="Times New Roman"/>
        </w:rPr>
        <w:t>)</w:t>
      </w:r>
    </w:p>
    <w:p w14:paraId="1A29BC93" w14:textId="7FCF2F78" w:rsidR="00F260A6" w:rsidRPr="00F260A6" w:rsidRDefault="00F260A6" w:rsidP="00D050E6">
      <w:pPr>
        <w:numPr>
          <w:ilvl w:val="0"/>
          <w:numId w:val="12"/>
        </w:numPr>
        <w:spacing w:after="0" w:line="240" w:lineRule="auto"/>
        <w:contextualSpacing/>
        <w:rPr>
          <w:rFonts w:eastAsia="Times New Roman" w:cs="Times New Roman"/>
        </w:rPr>
      </w:pPr>
      <w:r w:rsidRPr="00F260A6">
        <w:t>Can you start off by telling me how your health is in general?</w:t>
      </w:r>
    </w:p>
    <w:p w14:paraId="3C2F8077" w14:textId="77777777" w:rsidR="00F260A6" w:rsidRPr="00F260A6" w:rsidRDefault="00F260A6" w:rsidP="00D050E6">
      <w:pPr>
        <w:pStyle w:val="ListParagraph"/>
        <w:numPr>
          <w:ilvl w:val="0"/>
          <w:numId w:val="14"/>
        </w:numPr>
        <w:spacing w:after="0" w:line="240" w:lineRule="auto"/>
      </w:pPr>
      <w:r w:rsidRPr="00F260A6">
        <w:t>Are you currently being treated for any health problems?</w:t>
      </w:r>
    </w:p>
    <w:p w14:paraId="532637CD" w14:textId="77777777" w:rsidR="00F260A6" w:rsidRDefault="00F260A6" w:rsidP="00D050E6">
      <w:pPr>
        <w:pStyle w:val="ListParagraph"/>
        <w:numPr>
          <w:ilvl w:val="0"/>
          <w:numId w:val="14"/>
        </w:numPr>
        <w:spacing w:after="0" w:line="240" w:lineRule="auto"/>
      </w:pPr>
      <w:r w:rsidRPr="00F260A6">
        <w:t>When did you last visit your GP?</w:t>
      </w:r>
    </w:p>
    <w:p w14:paraId="226B2E91" w14:textId="77777777" w:rsidR="00F260A6" w:rsidRDefault="00F260A6" w:rsidP="00D050E6">
      <w:pPr>
        <w:pStyle w:val="ListParagraph"/>
        <w:numPr>
          <w:ilvl w:val="0"/>
          <w:numId w:val="14"/>
        </w:numPr>
        <w:spacing w:after="0" w:line="240" w:lineRule="auto"/>
      </w:pPr>
      <w:r>
        <w:t>Any family history of cardiovascular disease - heart disease, stroke, kidney problems or diabetes</w:t>
      </w:r>
    </w:p>
    <w:p w14:paraId="1ACDB982" w14:textId="77777777" w:rsidR="00F260A6" w:rsidRPr="009A0838" w:rsidRDefault="00F260A6" w:rsidP="00D050E6">
      <w:pPr>
        <w:spacing w:after="0" w:line="240" w:lineRule="auto"/>
        <w:ind w:left="720"/>
      </w:pPr>
    </w:p>
    <w:p w14:paraId="04E64786" w14:textId="6F6A171E" w:rsidR="00F260A6" w:rsidRPr="00D050E6" w:rsidRDefault="00D050E6" w:rsidP="00D050E6">
      <w:pPr>
        <w:spacing w:after="0" w:line="240" w:lineRule="auto"/>
        <w:rPr>
          <w:b/>
        </w:rPr>
      </w:pPr>
      <w:r w:rsidRPr="00671925">
        <w:rPr>
          <w:rFonts w:cs="Arial"/>
          <w:b/>
          <w:sz w:val="24"/>
          <w:szCs w:val="24"/>
        </w:rPr>
        <w:t xml:space="preserve">Part </w:t>
      </w:r>
      <w:r>
        <w:rPr>
          <w:rFonts w:cs="Arial"/>
          <w:b/>
          <w:sz w:val="24"/>
          <w:szCs w:val="24"/>
        </w:rPr>
        <w:t>B</w:t>
      </w:r>
      <w:r w:rsidRPr="00671925">
        <w:rPr>
          <w:rFonts w:cs="Arial"/>
          <w:b/>
          <w:sz w:val="24"/>
          <w:szCs w:val="24"/>
        </w:rPr>
        <w:t xml:space="preserve">: </w:t>
      </w:r>
      <w:r w:rsidR="00547E44" w:rsidRPr="00D050E6">
        <w:rPr>
          <w:b/>
        </w:rPr>
        <w:t xml:space="preserve">NHS Health check understanding </w:t>
      </w:r>
      <w:r w:rsidR="00F260A6" w:rsidRPr="00D050E6">
        <w:rPr>
          <w:b/>
        </w:rPr>
        <w:t xml:space="preserve"> </w:t>
      </w:r>
    </w:p>
    <w:p w14:paraId="35DC31CE" w14:textId="343E98DC" w:rsidR="00A362F5" w:rsidRDefault="00A362F5" w:rsidP="00D050E6">
      <w:pPr>
        <w:pStyle w:val="ListParagraph"/>
        <w:numPr>
          <w:ilvl w:val="0"/>
          <w:numId w:val="16"/>
        </w:numPr>
        <w:spacing w:after="0" w:line="240" w:lineRule="auto"/>
      </w:pPr>
      <w:r w:rsidRPr="009A0838">
        <w:t>How did you first hear about the NHS health check</w:t>
      </w:r>
      <w:r w:rsidR="0055424A">
        <w:t>s</w:t>
      </w:r>
      <w:r w:rsidRPr="009A0838">
        <w:t>?</w:t>
      </w:r>
      <w:r w:rsidR="00547E44">
        <w:t xml:space="preserve"> (how did they hear about it, what were their thoughts/feelings about health checks?)</w:t>
      </w:r>
    </w:p>
    <w:p w14:paraId="5B6F812E" w14:textId="77777777" w:rsidR="00A362F5" w:rsidRDefault="00A362F5" w:rsidP="00D050E6">
      <w:pPr>
        <w:pStyle w:val="ListParagraph"/>
        <w:numPr>
          <w:ilvl w:val="0"/>
          <w:numId w:val="16"/>
        </w:numPr>
        <w:spacing w:after="0" w:line="240" w:lineRule="auto"/>
      </w:pPr>
      <w:r w:rsidRPr="009A0838">
        <w:t>What was your understanding of the purpose of NHS health checks</w:t>
      </w:r>
      <w:r>
        <w:t xml:space="preserve">? </w:t>
      </w:r>
    </w:p>
    <w:p w14:paraId="4BA2AD89" w14:textId="326B1F10" w:rsidR="00FB2512" w:rsidRDefault="00FB2512" w:rsidP="00D050E6">
      <w:pPr>
        <w:pStyle w:val="ListParagraph"/>
        <w:numPr>
          <w:ilvl w:val="0"/>
          <w:numId w:val="16"/>
        </w:numPr>
        <w:spacing w:after="0" w:line="240" w:lineRule="auto"/>
      </w:pPr>
      <w:r>
        <w:t>Had you considered having an NHS Health Check before you had a phone call from the doctor’s Surgery? (previous invite - letter, text invite, outreach event?)</w:t>
      </w:r>
    </w:p>
    <w:p w14:paraId="1883DCDC" w14:textId="77777777" w:rsidR="00845BB8" w:rsidRDefault="00845BB8" w:rsidP="00D050E6">
      <w:pPr>
        <w:spacing w:after="0" w:line="240" w:lineRule="auto"/>
      </w:pPr>
    </w:p>
    <w:p w14:paraId="28FD2757" w14:textId="10327674" w:rsidR="00547E44" w:rsidRPr="00D050E6" w:rsidRDefault="00D050E6" w:rsidP="00D050E6">
      <w:pPr>
        <w:spacing w:after="0" w:line="240" w:lineRule="auto"/>
        <w:rPr>
          <w:b/>
        </w:rPr>
      </w:pPr>
      <w:r w:rsidRPr="00D050E6">
        <w:rPr>
          <w:rFonts w:cs="Arial"/>
          <w:b/>
          <w:sz w:val="24"/>
          <w:szCs w:val="24"/>
        </w:rPr>
        <w:t xml:space="preserve">Part </w:t>
      </w:r>
      <w:r>
        <w:rPr>
          <w:rFonts w:cs="Arial"/>
          <w:b/>
          <w:sz w:val="24"/>
          <w:szCs w:val="24"/>
        </w:rPr>
        <w:t>C</w:t>
      </w:r>
      <w:r w:rsidRPr="00D050E6">
        <w:rPr>
          <w:rFonts w:cs="Arial"/>
          <w:b/>
          <w:sz w:val="24"/>
          <w:szCs w:val="24"/>
        </w:rPr>
        <w:t xml:space="preserve">: </w:t>
      </w:r>
      <w:r w:rsidR="00547E44" w:rsidRPr="00D050E6">
        <w:rPr>
          <w:b/>
        </w:rPr>
        <w:t xml:space="preserve">Telephone outreach </w:t>
      </w:r>
    </w:p>
    <w:p w14:paraId="7BAEBF60" w14:textId="4B7C0E17" w:rsidR="00845BB8" w:rsidRDefault="00547E44" w:rsidP="00D050E6">
      <w:pPr>
        <w:pStyle w:val="ListParagraph"/>
        <w:numPr>
          <w:ilvl w:val="0"/>
          <w:numId w:val="16"/>
        </w:numPr>
        <w:spacing w:after="0" w:line="240" w:lineRule="auto"/>
      </w:pPr>
      <w:r>
        <w:t>Ta</w:t>
      </w:r>
      <w:r w:rsidR="00E10F5F">
        <w:t>lk me through what happened when</w:t>
      </w:r>
      <w:r>
        <w:t xml:space="preserve"> you were phoned about NHS Health Checks</w:t>
      </w:r>
      <w:r w:rsidR="00882FC7">
        <w:t>?</w:t>
      </w:r>
      <w:r w:rsidR="00024DE5">
        <w:t xml:space="preserve"> </w:t>
      </w:r>
    </w:p>
    <w:p w14:paraId="655F4F54" w14:textId="1D668960" w:rsidR="00854467" w:rsidRDefault="00845BB8" w:rsidP="00D050E6">
      <w:pPr>
        <w:pStyle w:val="ListParagraph"/>
        <w:numPr>
          <w:ilvl w:val="0"/>
          <w:numId w:val="16"/>
        </w:numPr>
        <w:spacing w:after="0" w:line="240" w:lineRule="auto"/>
      </w:pPr>
      <w:r w:rsidRPr="009A0838">
        <w:t>What were your initial feelings about being invited in to have a health check</w:t>
      </w:r>
      <w:r w:rsidR="001F2019">
        <w:t xml:space="preserve"> over the phone</w:t>
      </w:r>
      <w:r w:rsidRPr="009A0838">
        <w:t>?</w:t>
      </w:r>
      <w:r>
        <w:t xml:space="preserve"> </w:t>
      </w:r>
      <w:r w:rsidR="00024DE5">
        <w:t>(</w:t>
      </w:r>
      <w:r w:rsidR="00547E44">
        <w:t>first reaction to the call? understanding of purpose? a</w:t>
      </w:r>
      <w:r w:rsidR="00024DE5">
        <w:t>ny con</w:t>
      </w:r>
      <w:r w:rsidR="00547E44">
        <w:t>cerns about answering the call?)</w:t>
      </w:r>
    </w:p>
    <w:p w14:paraId="5D51CF00" w14:textId="05DD7269" w:rsidR="00EB65E7" w:rsidRDefault="00EB65E7" w:rsidP="00EB65E7">
      <w:pPr>
        <w:pStyle w:val="ListParagraph"/>
        <w:numPr>
          <w:ilvl w:val="0"/>
          <w:numId w:val="16"/>
        </w:numPr>
        <w:spacing w:after="0" w:line="240" w:lineRule="auto"/>
      </w:pPr>
      <w:r>
        <w:t>How did the caller explain health checks? (communication style</w:t>
      </w:r>
      <w:r w:rsidR="00060CDA">
        <w:t xml:space="preserve"> etc.</w:t>
      </w:r>
      <w:r>
        <w:t>)</w:t>
      </w:r>
    </w:p>
    <w:p w14:paraId="0714788C" w14:textId="6DB13F2B" w:rsidR="00231542" w:rsidRDefault="00231542" w:rsidP="00231542">
      <w:pPr>
        <w:pStyle w:val="ListParagraph"/>
        <w:numPr>
          <w:ilvl w:val="0"/>
          <w:numId w:val="16"/>
        </w:numPr>
        <w:spacing w:after="0" w:line="240" w:lineRule="auto"/>
      </w:pPr>
      <w:r w:rsidRPr="00231542">
        <w:t xml:space="preserve">What made you decide to accept/decline </w:t>
      </w:r>
      <w:proofErr w:type="gramStart"/>
      <w:r w:rsidRPr="00231542">
        <w:t>a</w:t>
      </w:r>
      <w:proofErr w:type="gramEnd"/>
      <w:r w:rsidRPr="00231542">
        <w:t xml:space="preserve"> NHS Health Check?  </w:t>
      </w:r>
      <w:r>
        <w:t xml:space="preserve">What sort of questions </w:t>
      </w:r>
      <w:proofErr w:type="gramStart"/>
      <w:r>
        <w:t>were</w:t>
      </w:r>
      <w:proofErr w:type="gramEnd"/>
      <w:r>
        <w:t xml:space="preserve"> you asked and how was this? (ask specifically about parts of health check conducted on phone - demographic details/ethnicity, alcohol, physical activity, smoking status, family history of CVD)</w:t>
      </w:r>
    </w:p>
    <w:p w14:paraId="7B12C3DA" w14:textId="34F03263" w:rsidR="00231542" w:rsidRDefault="00231542" w:rsidP="00231542">
      <w:pPr>
        <w:pStyle w:val="ListParagraph"/>
        <w:numPr>
          <w:ilvl w:val="0"/>
          <w:numId w:val="16"/>
        </w:numPr>
        <w:spacing w:after="0" w:line="240" w:lineRule="auto"/>
      </w:pPr>
      <w:r>
        <w:t xml:space="preserve">Were you offered any advice or support / signposting to lifestyle services during the call? What? Attitude to this? Take up of services? </w:t>
      </w:r>
    </w:p>
    <w:p w14:paraId="16646B35" w14:textId="5829EB37" w:rsidR="00EE261C" w:rsidRDefault="0082143C" w:rsidP="002A3875">
      <w:pPr>
        <w:pStyle w:val="ListParagraph"/>
        <w:numPr>
          <w:ilvl w:val="0"/>
          <w:numId w:val="16"/>
        </w:numPr>
        <w:spacing w:after="0" w:line="240" w:lineRule="auto"/>
      </w:pPr>
      <w:r>
        <w:t>Was there anything you especially liked about the call?</w:t>
      </w:r>
      <w:r w:rsidRPr="00FB2512">
        <w:t xml:space="preserve"> </w:t>
      </w:r>
      <w:r w:rsidR="001F2019" w:rsidRPr="001F2019">
        <w:t>Disliked</w:t>
      </w:r>
      <w:r w:rsidR="001F2019">
        <w:t xml:space="preserve"> </w:t>
      </w:r>
      <w:r w:rsidR="001F2019" w:rsidRPr="001F2019">
        <w:t>about the call?</w:t>
      </w:r>
    </w:p>
    <w:p w14:paraId="4A1C77CF" w14:textId="05B68FF5" w:rsidR="00AE2AA9" w:rsidRDefault="002A7B6D" w:rsidP="000014A4">
      <w:pPr>
        <w:pStyle w:val="ListParagraph"/>
        <w:numPr>
          <w:ilvl w:val="0"/>
          <w:numId w:val="16"/>
        </w:numPr>
        <w:spacing w:after="0" w:line="240" w:lineRule="auto"/>
      </w:pPr>
      <w:r>
        <w:t xml:space="preserve">Do you know who was making the </w:t>
      </w:r>
      <w:r w:rsidR="000014A4">
        <w:t xml:space="preserve">call? </w:t>
      </w:r>
      <w:r w:rsidR="000014A4" w:rsidRPr="000014A4">
        <w:t>(</w:t>
      </w:r>
      <w:proofErr w:type="spellStart"/>
      <w:r w:rsidR="000014A4" w:rsidRPr="000014A4">
        <w:t>were</w:t>
      </w:r>
      <w:proofErr w:type="spellEnd"/>
      <w:r w:rsidR="000014A4" w:rsidRPr="000014A4">
        <w:t xml:space="preserve"> they local / known to you</w:t>
      </w:r>
      <w:r w:rsidR="00A43AEF">
        <w:t xml:space="preserve"> personally</w:t>
      </w:r>
      <w:r w:rsidR="000014A4" w:rsidRPr="000014A4">
        <w:t xml:space="preserve"> / cultural</w:t>
      </w:r>
      <w:r w:rsidR="00060CDA">
        <w:t xml:space="preserve"> connection</w:t>
      </w:r>
      <w:r w:rsidR="00A43AEF">
        <w:t xml:space="preserve"> / aware that outreach worker compared to call from practice?</w:t>
      </w:r>
      <w:r w:rsidR="00EB65E7">
        <w:t>)</w:t>
      </w:r>
      <w:r w:rsidR="000014A4" w:rsidRPr="000014A4">
        <w:t xml:space="preserve"> </w:t>
      </w:r>
    </w:p>
    <w:p w14:paraId="7D24B36B" w14:textId="2805AACD" w:rsidR="000014A4" w:rsidRDefault="000014A4" w:rsidP="00EB65E7">
      <w:pPr>
        <w:pStyle w:val="ListParagraph"/>
        <w:numPr>
          <w:ilvl w:val="0"/>
          <w:numId w:val="16"/>
        </w:numPr>
      </w:pPr>
      <w:r>
        <w:t>Reaction to caller?</w:t>
      </w:r>
      <w:r w:rsidR="00EB65E7">
        <w:t xml:space="preserve"> (</w:t>
      </w:r>
      <w:r w:rsidR="00EB65E7" w:rsidRPr="00EB65E7">
        <w:t>gender / ethnicity / accent / language, &amp; implications)</w:t>
      </w:r>
    </w:p>
    <w:p w14:paraId="257196D7" w14:textId="0F4E561A" w:rsidR="00EE261C" w:rsidRDefault="0082143C" w:rsidP="00DF1E5E">
      <w:pPr>
        <w:pStyle w:val="ListParagraph"/>
        <w:numPr>
          <w:ilvl w:val="0"/>
          <w:numId w:val="16"/>
        </w:numPr>
        <w:spacing w:after="0" w:line="240" w:lineRule="auto"/>
      </w:pPr>
      <w:r>
        <w:t>How easy was it for you to talk to the person</w:t>
      </w:r>
      <w:r w:rsidR="00320E94">
        <w:t xml:space="preserve"> on the phone about your health</w:t>
      </w:r>
      <w:r>
        <w:t>? Why?</w:t>
      </w:r>
      <w:r w:rsidR="007150D7">
        <w:t xml:space="preserve"> </w:t>
      </w:r>
    </w:p>
    <w:p w14:paraId="5D0CF2EA" w14:textId="21F7F285" w:rsidR="00211C2B" w:rsidRDefault="007150D7" w:rsidP="007150D7">
      <w:pPr>
        <w:pStyle w:val="ListParagraph"/>
        <w:numPr>
          <w:ilvl w:val="0"/>
          <w:numId w:val="16"/>
        </w:numPr>
        <w:spacing w:after="0" w:line="240" w:lineRule="auto"/>
      </w:pPr>
      <w:r>
        <w:t>Did identity / characteristics of caller have any impact on this?</w:t>
      </w:r>
      <w:r w:rsidR="00EE261C">
        <w:t xml:space="preserve"> (W</w:t>
      </w:r>
      <w:r>
        <w:t>hat aspects and why?</w:t>
      </w:r>
      <w:r w:rsidR="008115CB">
        <w:t>)</w:t>
      </w:r>
    </w:p>
    <w:p w14:paraId="59CF876B" w14:textId="0F93FA70" w:rsidR="00A2020D" w:rsidRDefault="006644EB" w:rsidP="007150D7">
      <w:pPr>
        <w:pStyle w:val="ListParagraph"/>
        <w:numPr>
          <w:ilvl w:val="0"/>
          <w:numId w:val="16"/>
        </w:numPr>
        <w:spacing w:after="0" w:line="240" w:lineRule="auto"/>
      </w:pPr>
      <w:r>
        <w:t>Did the conversation you had have any impact on decision (versus</w:t>
      </w:r>
      <w:r w:rsidR="00A2020D">
        <w:t xml:space="preserve"> if you had just received a phone call to invite you to book a</w:t>
      </w:r>
      <w:r>
        <w:t>n appointment)</w:t>
      </w:r>
      <w:r w:rsidR="00A2020D">
        <w:t>?</w:t>
      </w:r>
    </w:p>
    <w:p w14:paraId="11B46DA1" w14:textId="2CB604F2" w:rsidR="00EE261C" w:rsidRDefault="00EB65E7" w:rsidP="00E05FB0">
      <w:pPr>
        <w:pStyle w:val="ListParagraph"/>
        <w:numPr>
          <w:ilvl w:val="0"/>
          <w:numId w:val="16"/>
        </w:numPr>
        <w:spacing w:after="0" w:line="240" w:lineRule="auto"/>
        <w:ind w:left="357"/>
      </w:pPr>
      <w:r>
        <w:t>Would it have made any difference if it was a member of reception/admin staff from the practice who had called you instead?</w:t>
      </w:r>
    </w:p>
    <w:p w14:paraId="26B7C6A9" w14:textId="2AE457F2" w:rsidR="006571DD" w:rsidRDefault="006571DD" w:rsidP="00D050E6">
      <w:pPr>
        <w:pStyle w:val="ListParagraph"/>
        <w:numPr>
          <w:ilvl w:val="0"/>
          <w:numId w:val="16"/>
        </w:numPr>
        <w:spacing w:after="0" w:line="240" w:lineRule="auto"/>
      </w:pPr>
      <w:r>
        <w:t>Have you made any changes</w:t>
      </w:r>
      <w:r w:rsidR="002A3875">
        <w:t xml:space="preserve"> (or thinking about any changes)</w:t>
      </w:r>
      <w:r>
        <w:t xml:space="preserve"> </w:t>
      </w:r>
      <w:proofErr w:type="gramStart"/>
      <w:r>
        <w:t>as a result of</w:t>
      </w:r>
      <w:proofErr w:type="gramEnd"/>
      <w:r>
        <w:t xml:space="preserve"> the telephone call about the NHS Health Check? </w:t>
      </w:r>
    </w:p>
    <w:p w14:paraId="0AC07617" w14:textId="338A4E46" w:rsidR="00D050E6" w:rsidRDefault="00F4370C" w:rsidP="00D050E6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Is there anything you think would improve the way the phone calls </w:t>
      </w:r>
      <w:r w:rsidR="00D12EA7">
        <w:t>about NHS Health Checks are made?</w:t>
      </w:r>
    </w:p>
    <w:p w14:paraId="5BE9B536" w14:textId="77777777" w:rsidR="00071F53" w:rsidRDefault="00071F53" w:rsidP="00071F53">
      <w:pPr>
        <w:pStyle w:val="ListParagraph"/>
        <w:spacing w:after="0" w:line="240" w:lineRule="auto"/>
        <w:ind w:left="360"/>
      </w:pPr>
      <w:bookmarkStart w:id="0" w:name="_GoBack"/>
      <w:bookmarkEnd w:id="0"/>
    </w:p>
    <w:p w14:paraId="147F0C87" w14:textId="77777777" w:rsidR="00D050E6" w:rsidRDefault="00D050E6" w:rsidP="00D050E6">
      <w:pPr>
        <w:spacing w:after="0" w:line="240" w:lineRule="auto"/>
      </w:pPr>
    </w:p>
    <w:p w14:paraId="22CA5B2E" w14:textId="1D414196" w:rsidR="00845BB8" w:rsidRPr="00D050E6" w:rsidRDefault="00D050E6" w:rsidP="00D050E6">
      <w:pPr>
        <w:pBdr>
          <w:bottom w:val="single" w:sz="4" w:space="1" w:color="auto"/>
        </w:pBdr>
        <w:spacing w:after="0" w:line="240" w:lineRule="auto"/>
        <w:rPr>
          <w:b/>
        </w:rPr>
      </w:pPr>
      <w:r w:rsidRPr="00671925">
        <w:rPr>
          <w:rFonts w:cs="Arial"/>
          <w:b/>
          <w:sz w:val="24"/>
          <w:szCs w:val="24"/>
        </w:rPr>
        <w:lastRenderedPageBreak/>
        <w:t xml:space="preserve">Part </w:t>
      </w:r>
      <w:r>
        <w:rPr>
          <w:rFonts w:cs="Arial"/>
          <w:b/>
          <w:sz w:val="24"/>
          <w:szCs w:val="24"/>
        </w:rPr>
        <w:t>D</w:t>
      </w:r>
      <w:r w:rsidRPr="00671925">
        <w:rPr>
          <w:rFonts w:cs="Arial"/>
          <w:b/>
          <w:sz w:val="24"/>
          <w:szCs w:val="24"/>
        </w:rPr>
        <w:t xml:space="preserve">: </w:t>
      </w:r>
      <w:r w:rsidR="00845BB8" w:rsidRPr="00D050E6">
        <w:rPr>
          <w:b/>
        </w:rPr>
        <w:t>For those that did not attend a health Check</w:t>
      </w:r>
    </w:p>
    <w:p w14:paraId="530F69F2" w14:textId="77777777" w:rsidR="00845BB8" w:rsidRDefault="00845BB8" w:rsidP="00D050E6">
      <w:pPr>
        <w:spacing w:after="0" w:line="240" w:lineRule="auto"/>
      </w:pPr>
    </w:p>
    <w:p w14:paraId="6598D54B" w14:textId="5EF08F15" w:rsidR="00845BB8" w:rsidRDefault="00845BB8" w:rsidP="00D050E6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Reasons why you </w:t>
      </w:r>
      <w:r w:rsidR="007321E0">
        <w:t xml:space="preserve">declined/ </w:t>
      </w:r>
      <w:r>
        <w:t>were unable to attend the health check?</w:t>
      </w:r>
      <w:r w:rsidRPr="00722732">
        <w:t xml:space="preserve"> (</w:t>
      </w:r>
      <w:r w:rsidR="00060CDA">
        <w:t xml:space="preserve">e.g. </w:t>
      </w:r>
      <w:r w:rsidRPr="00722732">
        <w:t>language barrier, lack of time, intrusive,</w:t>
      </w:r>
      <w:r>
        <w:t xml:space="preserve"> concerns about feeling judged,</w:t>
      </w:r>
      <w:r w:rsidRPr="00722732">
        <w:t xml:space="preserve"> concerned about the results, unsure about the benefits, lacks confidence or feels uncomfortable about going to local practice)</w:t>
      </w:r>
    </w:p>
    <w:p w14:paraId="63BC25F4" w14:textId="77777777" w:rsidR="00EB7AC5" w:rsidRPr="001F33B9" w:rsidRDefault="00EB7AC5" w:rsidP="00D050E6">
      <w:pPr>
        <w:pStyle w:val="ListParagraph"/>
        <w:numPr>
          <w:ilvl w:val="0"/>
          <w:numId w:val="7"/>
        </w:numPr>
        <w:spacing w:after="0" w:line="240" w:lineRule="auto"/>
      </w:pPr>
      <w:r w:rsidRPr="001F33B9">
        <w:t>What benefits do you think there would be of having one</w:t>
      </w:r>
      <w:r>
        <w:t>?</w:t>
      </w:r>
    </w:p>
    <w:p w14:paraId="4408F6C1" w14:textId="09F6D56A" w:rsidR="00EB7AC5" w:rsidRDefault="00EB7AC5" w:rsidP="00D050E6">
      <w:pPr>
        <w:pStyle w:val="ListParagraph"/>
        <w:numPr>
          <w:ilvl w:val="0"/>
          <w:numId w:val="7"/>
        </w:numPr>
        <w:spacing w:after="0" w:line="240" w:lineRule="auto"/>
      </w:pPr>
      <w:r w:rsidRPr="001F33B9">
        <w:t>What disadvantages or concerns would you have</w:t>
      </w:r>
      <w:r>
        <w:t>? (</w:t>
      </w:r>
      <w:r w:rsidR="003F27FD">
        <w:t xml:space="preserve">e.g. </w:t>
      </w:r>
      <w:r>
        <w:t>intrusive, concerns about feeling judged, concerned about the results, unsure about the benefits, lacks confidence in or feels uncomfortable going to local practice, language barriers, time)</w:t>
      </w:r>
    </w:p>
    <w:p w14:paraId="26EF2048" w14:textId="77777777" w:rsidR="00EB7AC5" w:rsidRDefault="00EB7AC5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>
        <w:t>Is there anything that would make it easier for you to attend a health check?</w:t>
      </w:r>
    </w:p>
    <w:p w14:paraId="772F6FA6" w14:textId="77777777" w:rsidR="004B76FF" w:rsidRDefault="004B76FF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>
        <w:t>Is there anything else you would like to add?</w:t>
      </w:r>
    </w:p>
    <w:p w14:paraId="43756D65" w14:textId="77777777" w:rsidR="00EB7AC5" w:rsidRPr="009A0838" w:rsidRDefault="00EB7AC5" w:rsidP="00D050E6">
      <w:pPr>
        <w:pStyle w:val="Header"/>
        <w:numPr>
          <w:ilvl w:val="0"/>
          <w:numId w:val="7"/>
        </w:numPr>
        <w:tabs>
          <w:tab w:val="clear" w:pos="4513"/>
          <w:tab w:val="clear" w:pos="9026"/>
        </w:tabs>
        <w:ind w:left="357" w:hanging="357"/>
        <w:rPr>
          <w:rFonts w:cs="Arial"/>
        </w:rPr>
      </w:pPr>
      <w:r w:rsidRPr="009A0838">
        <w:rPr>
          <w:rFonts w:cs="Arial"/>
        </w:rPr>
        <w:t>Thank them for their time</w:t>
      </w:r>
    </w:p>
    <w:p w14:paraId="56B9223D" w14:textId="77777777" w:rsidR="00845BB8" w:rsidRDefault="00845BB8" w:rsidP="00D050E6">
      <w:pPr>
        <w:pStyle w:val="ListParagraph"/>
        <w:spacing w:after="0" w:line="240" w:lineRule="auto"/>
        <w:ind w:left="360"/>
      </w:pPr>
    </w:p>
    <w:p w14:paraId="31A5C979" w14:textId="474D9177" w:rsidR="00845BB8" w:rsidRPr="00D050E6" w:rsidRDefault="00D050E6" w:rsidP="00D050E6">
      <w:pPr>
        <w:pBdr>
          <w:bottom w:val="single" w:sz="4" w:space="1" w:color="auto"/>
        </w:pBdr>
        <w:spacing w:after="0" w:line="240" w:lineRule="auto"/>
        <w:rPr>
          <w:b/>
        </w:rPr>
      </w:pPr>
      <w:r>
        <w:rPr>
          <w:rFonts w:cs="Arial"/>
          <w:b/>
          <w:sz w:val="24"/>
          <w:szCs w:val="24"/>
        </w:rPr>
        <w:t>Part E</w:t>
      </w:r>
      <w:r w:rsidRPr="00671925">
        <w:rPr>
          <w:rFonts w:cs="Arial"/>
          <w:b/>
          <w:sz w:val="24"/>
          <w:szCs w:val="24"/>
        </w:rPr>
        <w:t xml:space="preserve">: </w:t>
      </w:r>
      <w:r w:rsidR="00EB7AC5" w:rsidRPr="00D050E6">
        <w:rPr>
          <w:b/>
        </w:rPr>
        <w:t>For t</w:t>
      </w:r>
      <w:r w:rsidR="00845BB8" w:rsidRPr="00D050E6">
        <w:rPr>
          <w:b/>
        </w:rPr>
        <w:t xml:space="preserve">hose that attended a health </w:t>
      </w:r>
      <w:r w:rsidR="00EB7AC5" w:rsidRPr="00D050E6">
        <w:rPr>
          <w:b/>
        </w:rPr>
        <w:t>check</w:t>
      </w:r>
    </w:p>
    <w:p w14:paraId="591438BB" w14:textId="77777777" w:rsidR="00845BB8" w:rsidRDefault="00845BB8" w:rsidP="00D050E6">
      <w:pPr>
        <w:pStyle w:val="ListParagraph"/>
        <w:spacing w:after="0" w:line="240" w:lineRule="auto"/>
        <w:ind w:left="360"/>
      </w:pPr>
    </w:p>
    <w:p w14:paraId="57D7F6CD" w14:textId="77777777" w:rsidR="00845BB8" w:rsidRDefault="00845BB8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9A0838">
        <w:t>In what ways did you feel that you would benefit from having a health check?</w:t>
      </w:r>
    </w:p>
    <w:p w14:paraId="0838BA46" w14:textId="463CD68D" w:rsidR="00F4370C" w:rsidRDefault="00F4370C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>
        <w:t>What was the process for booking the health check once you had made your decision</w:t>
      </w:r>
      <w:r w:rsidR="008B1A74">
        <w:t xml:space="preserve"> like? </w:t>
      </w:r>
      <w:r w:rsidR="0055424A">
        <w:t>W</w:t>
      </w:r>
      <w:r>
        <w:t>ere you able to get a suitable appointment?</w:t>
      </w:r>
    </w:p>
    <w:p w14:paraId="6A85EE8A" w14:textId="37DFCF9E" w:rsidR="00F4370C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9A0838">
        <w:t xml:space="preserve">Can you run me through what happened </w:t>
      </w:r>
      <w:r>
        <w:t>when you had your health check</w:t>
      </w:r>
      <w:r w:rsidRPr="009A0838">
        <w:t>?</w:t>
      </w:r>
      <w:r>
        <w:t xml:space="preserve"> </w:t>
      </w:r>
      <w:r w:rsidR="00F4370C">
        <w:t xml:space="preserve">How did you find </w:t>
      </w:r>
      <w:r>
        <w:t xml:space="preserve">it? </w:t>
      </w:r>
      <w:r w:rsidR="00BF0495">
        <w:t xml:space="preserve">Was it </w:t>
      </w:r>
      <w:r w:rsidR="00DD70C3">
        <w:t>what you expected from the phone call?</w:t>
      </w:r>
    </w:p>
    <w:p w14:paraId="64BBE27D" w14:textId="367EFDDD" w:rsidR="00E3586D" w:rsidRPr="009A0838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9A0838">
        <w:t>Who carried it out and what were they lik</w:t>
      </w:r>
      <w:r w:rsidR="00E05FB0">
        <w:t>e?</w:t>
      </w:r>
    </w:p>
    <w:p w14:paraId="641615C6" w14:textId="3C446A19" w:rsidR="00E3586D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E10F5F">
        <w:t xml:space="preserve">What were </w:t>
      </w:r>
      <w:r w:rsidR="00524568" w:rsidRPr="00E10F5F">
        <w:t>your r</w:t>
      </w:r>
      <w:r w:rsidRPr="00E10F5F">
        <w:t>esults?</w:t>
      </w:r>
      <w:r>
        <w:t xml:space="preserve"> (How did you feel about the </w:t>
      </w:r>
      <w:r w:rsidRPr="009A0838">
        <w:t xml:space="preserve">results? </w:t>
      </w:r>
      <w:r>
        <w:t>Understanding of results?</w:t>
      </w:r>
      <w:r w:rsidRPr="009A0838">
        <w:t>)</w:t>
      </w:r>
    </w:p>
    <w:p w14:paraId="11C15261" w14:textId="77777777" w:rsidR="00524568" w:rsidRDefault="00524568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9A0838">
        <w:t>How did you hear about your results? (same day, letter, phone) – what format? (verbal, print out, both</w:t>
      </w:r>
      <w:r>
        <w:t xml:space="preserve"> – visual, % risk score</w:t>
      </w:r>
      <w:r w:rsidRPr="009A0838">
        <w:t>)</w:t>
      </w:r>
      <w:r>
        <w:t xml:space="preserve"> </w:t>
      </w:r>
    </w:p>
    <w:p w14:paraId="44B867EB" w14:textId="4EC6270A" w:rsidR="00060B21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>
        <w:t>What information did you receive about the results?</w:t>
      </w:r>
      <w:r w:rsidR="00524568">
        <w:t xml:space="preserve"> </w:t>
      </w:r>
      <w:r>
        <w:t>How did you feel about the information you were given about the</w:t>
      </w:r>
      <w:r w:rsidR="00DB6AE8">
        <w:t xml:space="preserve"> results? W</w:t>
      </w:r>
      <w:r w:rsidRPr="009A0838">
        <w:t>hat could have been better? (were the results clearly presented, were they meaningful to the individual</w:t>
      </w:r>
      <w:r w:rsidR="00524568">
        <w:t xml:space="preserve">? </w:t>
      </w:r>
      <w:r w:rsidRPr="009A0838">
        <w:t xml:space="preserve">clear about </w:t>
      </w:r>
      <w:proofErr w:type="gramStart"/>
      <w:r w:rsidRPr="009A0838">
        <w:t>risks</w:t>
      </w:r>
      <w:r w:rsidR="00524568">
        <w:t>?,</w:t>
      </w:r>
      <w:proofErr w:type="gramEnd"/>
      <w:r w:rsidR="00524568">
        <w:t xml:space="preserve"> lifestyle changes?</w:t>
      </w:r>
      <w:r w:rsidRPr="009A0838">
        <w:t>)</w:t>
      </w:r>
    </w:p>
    <w:p w14:paraId="783679B2" w14:textId="5C5703E5" w:rsidR="00320E94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9A0838">
        <w:t>Did you receive any advice about any aspects of your health?</w:t>
      </w:r>
      <w:r w:rsidR="00060B21" w:rsidRPr="00060B21">
        <w:t xml:space="preserve"> </w:t>
      </w:r>
      <w:r w:rsidR="00060B21" w:rsidRPr="009A0838">
        <w:t xml:space="preserve">[smoking cessation, alcohol, diet, </w:t>
      </w:r>
      <w:proofErr w:type="gramStart"/>
      <w:r w:rsidR="00060B21" w:rsidRPr="009A0838">
        <w:t>exercise]</w:t>
      </w:r>
      <w:r w:rsidR="00060B21">
        <w:t xml:space="preserve"> </w:t>
      </w:r>
      <w:r w:rsidRPr="009A0838">
        <w:t xml:space="preserve"> </w:t>
      </w:r>
      <w:r w:rsidR="00E05FB0">
        <w:t>W</w:t>
      </w:r>
      <w:r>
        <w:t>hat</w:t>
      </w:r>
      <w:proofErr w:type="gramEnd"/>
      <w:r>
        <w:t xml:space="preserve"> information</w:t>
      </w:r>
      <w:r w:rsidR="00060B21">
        <w:t>/advice</w:t>
      </w:r>
      <w:r>
        <w:t xml:space="preserve"> &amp; what did you think/feel about it?</w:t>
      </w:r>
      <w:r w:rsidR="00320E94">
        <w:t xml:space="preserve">  </w:t>
      </w:r>
    </w:p>
    <w:p w14:paraId="6CF22FB4" w14:textId="2A0CE28C" w:rsidR="00E3586D" w:rsidRPr="009A0838" w:rsidRDefault="00320E94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>
        <w:t>Have you attended any groups or appointments through information that was given at the health check?</w:t>
      </w:r>
    </w:p>
    <w:p w14:paraId="221D0AB9" w14:textId="77C26A47" w:rsidR="00E3586D" w:rsidRPr="009A0838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9A0838">
        <w:t>Have you been able to make any changes following the advice you were given</w:t>
      </w:r>
      <w:r w:rsidR="00E05FB0">
        <w:t>?</w:t>
      </w:r>
    </w:p>
    <w:p w14:paraId="4F311846" w14:textId="63DE271B" w:rsidR="00E3586D" w:rsidRPr="009A0838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9A0838">
        <w:t xml:space="preserve">What were the positive aspects of having a health </w:t>
      </w:r>
      <w:r w:rsidR="00320E94" w:rsidRPr="009A0838">
        <w:t>check?</w:t>
      </w:r>
    </w:p>
    <w:p w14:paraId="7F047C90" w14:textId="77777777" w:rsidR="00BD2ED1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9A0838">
        <w:t>How did you feel at the end of the appointment?</w:t>
      </w:r>
    </w:p>
    <w:p w14:paraId="3025FCD1" w14:textId="6A2B9426" w:rsidR="00BD2ED1" w:rsidRPr="00E10F5F" w:rsidRDefault="00E3586D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E10F5F">
        <w:t>Is there anything you would wish to change about the health check experience?</w:t>
      </w:r>
      <w:r w:rsidR="00BD2ED1" w:rsidRPr="00E10F5F">
        <w:t xml:space="preserve"> What could have been better?</w:t>
      </w:r>
    </w:p>
    <w:p w14:paraId="3CEE2B47" w14:textId="20DFE4E8" w:rsidR="00DE686F" w:rsidRPr="00E10F5F" w:rsidRDefault="00DE686F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E10F5F">
        <w:t>Was there any follow up</w:t>
      </w:r>
      <w:r w:rsidR="00E10F5F">
        <w:t xml:space="preserve"> after the appointment</w:t>
      </w:r>
      <w:r w:rsidRPr="00E10F5F">
        <w:t>, or is there any follow up you would like?</w:t>
      </w:r>
    </w:p>
    <w:p w14:paraId="3EBFFC31" w14:textId="78A0B631" w:rsidR="003263BA" w:rsidRPr="00E10F5F" w:rsidRDefault="003263BA" w:rsidP="00D050E6">
      <w:pPr>
        <w:pStyle w:val="ListParagraph"/>
        <w:numPr>
          <w:ilvl w:val="0"/>
          <w:numId w:val="7"/>
        </w:numPr>
        <w:spacing w:after="0" w:line="240" w:lineRule="auto"/>
        <w:ind w:left="357" w:hanging="357"/>
      </w:pPr>
      <w:r w:rsidRPr="00E10F5F">
        <w:t>Is there anything else you would like to add?</w:t>
      </w:r>
    </w:p>
    <w:p w14:paraId="598F508F" w14:textId="6A40348A" w:rsidR="00882FC7" w:rsidRPr="00A43AEF" w:rsidRDefault="004B76FF" w:rsidP="00D050E6">
      <w:pPr>
        <w:pStyle w:val="Header"/>
        <w:numPr>
          <w:ilvl w:val="0"/>
          <w:numId w:val="7"/>
        </w:numPr>
        <w:tabs>
          <w:tab w:val="clear" w:pos="4513"/>
          <w:tab w:val="clear" w:pos="9026"/>
        </w:tabs>
        <w:ind w:left="357" w:hanging="357"/>
        <w:rPr>
          <w:rFonts w:cs="Arial"/>
        </w:rPr>
      </w:pPr>
      <w:r w:rsidRPr="00E10F5F">
        <w:rPr>
          <w:rFonts w:cs="Arial"/>
        </w:rPr>
        <w:t>Thank</w:t>
      </w:r>
      <w:r w:rsidRPr="009A0838">
        <w:rPr>
          <w:rFonts w:cs="Arial"/>
        </w:rPr>
        <w:t xml:space="preserve"> them for their time</w:t>
      </w:r>
    </w:p>
    <w:sectPr w:rsidR="00882FC7" w:rsidRPr="00A43AE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8C05F" w14:textId="77777777" w:rsidR="00284826" w:rsidRDefault="00284826" w:rsidP="00284826">
      <w:pPr>
        <w:spacing w:after="0" w:line="240" w:lineRule="auto"/>
      </w:pPr>
      <w:r>
        <w:separator/>
      </w:r>
    </w:p>
  </w:endnote>
  <w:endnote w:type="continuationSeparator" w:id="0">
    <w:p w14:paraId="6617F514" w14:textId="77777777" w:rsidR="00284826" w:rsidRDefault="00284826" w:rsidP="00284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AE5D1" w14:textId="53BC1019" w:rsidR="00284826" w:rsidRPr="00284826" w:rsidRDefault="00284826" w:rsidP="00284826">
    <w:pPr>
      <w:tabs>
        <w:tab w:val="center" w:pos="4513"/>
        <w:tab w:val="right" w:pos="9026"/>
      </w:tabs>
      <w:spacing w:after="0" w:line="240" w:lineRule="auto"/>
      <w:jc w:val="center"/>
      <w:rPr>
        <w:rFonts w:ascii="Calibri" w:eastAsia="Calibri" w:hAnsi="Calibri" w:cs="Times New Roman"/>
        <w:sz w:val="16"/>
        <w:szCs w:val="16"/>
      </w:rPr>
    </w:pPr>
    <w:r w:rsidRPr="00284826">
      <w:rPr>
        <w:rFonts w:ascii="Calibri" w:eastAsia="Calibri" w:hAnsi="Calibri" w:cs="Times New Roman"/>
        <w:sz w:val="16"/>
        <w:szCs w:val="16"/>
      </w:rPr>
      <w:t xml:space="preserve">NHS Health Check Telephone Outreach </w:t>
    </w:r>
    <w:r>
      <w:rPr>
        <w:rFonts w:ascii="Calibri" w:eastAsia="Calibri" w:hAnsi="Calibri" w:cs="Times New Roman"/>
        <w:sz w:val="16"/>
        <w:szCs w:val="16"/>
      </w:rPr>
      <w:t>–</w:t>
    </w:r>
    <w:r w:rsidRPr="00284826">
      <w:rPr>
        <w:rFonts w:ascii="Calibri" w:eastAsia="Calibri" w:hAnsi="Calibri" w:cs="Times New Roman"/>
        <w:sz w:val="16"/>
        <w:szCs w:val="16"/>
      </w:rPr>
      <w:t xml:space="preserve"> Pa</w:t>
    </w:r>
    <w:r>
      <w:rPr>
        <w:rFonts w:ascii="Calibri" w:eastAsia="Calibri" w:hAnsi="Calibri" w:cs="Times New Roman"/>
        <w:sz w:val="16"/>
        <w:szCs w:val="16"/>
      </w:rPr>
      <w:t xml:space="preserve">tient Topic Guide </w:t>
    </w:r>
    <w:r w:rsidR="008E2A7A">
      <w:rPr>
        <w:rFonts w:ascii="Calibri" w:eastAsia="Calibri" w:hAnsi="Calibri" w:cs="Times New Roman"/>
        <w:sz w:val="16"/>
        <w:szCs w:val="16"/>
      </w:rPr>
      <w:t>– CLAHRC West - Version 4, 09/03</w:t>
    </w:r>
    <w:r w:rsidR="00645E0C">
      <w:rPr>
        <w:rFonts w:ascii="Calibri" w:eastAsia="Calibri" w:hAnsi="Calibri" w:cs="Times New Roman"/>
        <w:sz w:val="16"/>
        <w:szCs w:val="16"/>
      </w:rPr>
      <w:t>/2016</w:t>
    </w:r>
  </w:p>
  <w:p w14:paraId="79437903" w14:textId="77777777" w:rsidR="00284826" w:rsidRDefault="002848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CFB56" w14:textId="77777777" w:rsidR="00284826" w:rsidRDefault="00284826" w:rsidP="00284826">
      <w:pPr>
        <w:spacing w:after="0" w:line="240" w:lineRule="auto"/>
      </w:pPr>
      <w:r>
        <w:separator/>
      </w:r>
    </w:p>
  </w:footnote>
  <w:footnote w:type="continuationSeparator" w:id="0">
    <w:p w14:paraId="2070F6FB" w14:textId="77777777" w:rsidR="00284826" w:rsidRDefault="00284826" w:rsidP="00284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C1935"/>
    <w:multiLevelType w:val="hybridMultilevel"/>
    <w:tmpl w:val="C624FD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161373"/>
    <w:multiLevelType w:val="hybridMultilevel"/>
    <w:tmpl w:val="B4EC605E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A96429F"/>
    <w:multiLevelType w:val="hybridMultilevel"/>
    <w:tmpl w:val="BA2499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FE47ED"/>
    <w:multiLevelType w:val="hybridMultilevel"/>
    <w:tmpl w:val="83387F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A831B0"/>
    <w:multiLevelType w:val="hybridMultilevel"/>
    <w:tmpl w:val="F358F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52A60"/>
    <w:multiLevelType w:val="hybridMultilevel"/>
    <w:tmpl w:val="27E25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2F0E8C"/>
    <w:multiLevelType w:val="hybridMultilevel"/>
    <w:tmpl w:val="DD884F46"/>
    <w:lvl w:ilvl="0" w:tplc="20C8F52A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F1467C"/>
    <w:multiLevelType w:val="hybridMultilevel"/>
    <w:tmpl w:val="850C9BE8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1E4022B5"/>
    <w:multiLevelType w:val="hybridMultilevel"/>
    <w:tmpl w:val="E4423FA8"/>
    <w:lvl w:ilvl="0" w:tplc="1202524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FB049B0"/>
    <w:multiLevelType w:val="hybridMultilevel"/>
    <w:tmpl w:val="49B638B2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361E6CA8"/>
    <w:multiLevelType w:val="hybridMultilevel"/>
    <w:tmpl w:val="5D620B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BD33BA6"/>
    <w:multiLevelType w:val="hybridMultilevel"/>
    <w:tmpl w:val="0CA0AE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7EA2A96"/>
    <w:multiLevelType w:val="hybridMultilevel"/>
    <w:tmpl w:val="E15E72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FE019A"/>
    <w:multiLevelType w:val="hybridMultilevel"/>
    <w:tmpl w:val="A426C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214C17"/>
    <w:multiLevelType w:val="hybridMultilevel"/>
    <w:tmpl w:val="C79E9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D7C1F0D"/>
    <w:multiLevelType w:val="hybridMultilevel"/>
    <w:tmpl w:val="A1D873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56C2602"/>
    <w:multiLevelType w:val="hybridMultilevel"/>
    <w:tmpl w:val="8E9EDA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B2516B"/>
    <w:multiLevelType w:val="hybridMultilevel"/>
    <w:tmpl w:val="8F16BB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3A6C84"/>
    <w:multiLevelType w:val="hybridMultilevel"/>
    <w:tmpl w:val="D3CE3014"/>
    <w:lvl w:ilvl="0" w:tplc="D2CC9AA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DDD6CE8"/>
    <w:multiLevelType w:val="hybridMultilevel"/>
    <w:tmpl w:val="DE4499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7"/>
  </w:num>
  <w:num w:numId="4">
    <w:abstractNumId w:val="9"/>
  </w:num>
  <w:num w:numId="5">
    <w:abstractNumId w:val="1"/>
  </w:num>
  <w:num w:numId="6">
    <w:abstractNumId w:val="17"/>
  </w:num>
  <w:num w:numId="7">
    <w:abstractNumId w:val="2"/>
  </w:num>
  <w:num w:numId="8">
    <w:abstractNumId w:val="0"/>
  </w:num>
  <w:num w:numId="9">
    <w:abstractNumId w:val="10"/>
  </w:num>
  <w:num w:numId="10">
    <w:abstractNumId w:val="4"/>
  </w:num>
  <w:num w:numId="11">
    <w:abstractNumId w:val="14"/>
  </w:num>
  <w:num w:numId="12">
    <w:abstractNumId w:val="12"/>
  </w:num>
  <w:num w:numId="13">
    <w:abstractNumId w:val="5"/>
  </w:num>
  <w:num w:numId="14">
    <w:abstractNumId w:val="8"/>
  </w:num>
  <w:num w:numId="15">
    <w:abstractNumId w:val="11"/>
  </w:num>
  <w:num w:numId="16">
    <w:abstractNumId w:val="16"/>
  </w:num>
  <w:num w:numId="17">
    <w:abstractNumId w:val="6"/>
  </w:num>
  <w:num w:numId="18">
    <w:abstractNumId w:val="18"/>
  </w:num>
  <w:num w:numId="19">
    <w:abstractNumId w:val="15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65C"/>
    <w:rsid w:val="000014A4"/>
    <w:rsid w:val="00024DE5"/>
    <w:rsid w:val="00036057"/>
    <w:rsid w:val="0003771F"/>
    <w:rsid w:val="00060B21"/>
    <w:rsid w:val="00060CDA"/>
    <w:rsid w:val="00071F53"/>
    <w:rsid w:val="00080373"/>
    <w:rsid w:val="0008651E"/>
    <w:rsid w:val="0009765C"/>
    <w:rsid w:val="000D2E70"/>
    <w:rsid w:val="001F2019"/>
    <w:rsid w:val="00201836"/>
    <w:rsid w:val="00211C2B"/>
    <w:rsid w:val="00231542"/>
    <w:rsid w:val="00284826"/>
    <w:rsid w:val="002A3875"/>
    <w:rsid w:val="002A7B6D"/>
    <w:rsid w:val="00320E94"/>
    <w:rsid w:val="00324C52"/>
    <w:rsid w:val="003263BA"/>
    <w:rsid w:val="003F27FD"/>
    <w:rsid w:val="00447E33"/>
    <w:rsid w:val="004544A5"/>
    <w:rsid w:val="0047511A"/>
    <w:rsid w:val="004B70C8"/>
    <w:rsid w:val="004B76FF"/>
    <w:rsid w:val="005010F8"/>
    <w:rsid w:val="00524568"/>
    <w:rsid w:val="00547E44"/>
    <w:rsid w:val="0055424A"/>
    <w:rsid w:val="005800F2"/>
    <w:rsid w:val="005B42FD"/>
    <w:rsid w:val="005E213A"/>
    <w:rsid w:val="00617643"/>
    <w:rsid w:val="00645E0C"/>
    <w:rsid w:val="006571DD"/>
    <w:rsid w:val="006644EB"/>
    <w:rsid w:val="007150D7"/>
    <w:rsid w:val="007321E0"/>
    <w:rsid w:val="00776F21"/>
    <w:rsid w:val="008115CB"/>
    <w:rsid w:val="0082143C"/>
    <w:rsid w:val="008459C7"/>
    <w:rsid w:val="00845BB8"/>
    <w:rsid w:val="00854467"/>
    <w:rsid w:val="008729DA"/>
    <w:rsid w:val="00882FC7"/>
    <w:rsid w:val="008B0464"/>
    <w:rsid w:val="008B1A74"/>
    <w:rsid w:val="008E2A7A"/>
    <w:rsid w:val="00961423"/>
    <w:rsid w:val="00990C36"/>
    <w:rsid w:val="009D4CE7"/>
    <w:rsid w:val="009E7CB1"/>
    <w:rsid w:val="00A2020D"/>
    <w:rsid w:val="00A362F5"/>
    <w:rsid w:val="00A43AEF"/>
    <w:rsid w:val="00AE2AA9"/>
    <w:rsid w:val="00BD2ED1"/>
    <w:rsid w:val="00BF0495"/>
    <w:rsid w:val="00C73675"/>
    <w:rsid w:val="00D050E6"/>
    <w:rsid w:val="00D12EA7"/>
    <w:rsid w:val="00D13884"/>
    <w:rsid w:val="00DA001A"/>
    <w:rsid w:val="00DA3A84"/>
    <w:rsid w:val="00DB6AE8"/>
    <w:rsid w:val="00DD70C3"/>
    <w:rsid w:val="00DE686F"/>
    <w:rsid w:val="00DF1E5E"/>
    <w:rsid w:val="00E05F5F"/>
    <w:rsid w:val="00E05FB0"/>
    <w:rsid w:val="00E10F5F"/>
    <w:rsid w:val="00E15350"/>
    <w:rsid w:val="00E3586D"/>
    <w:rsid w:val="00EB65E7"/>
    <w:rsid w:val="00EB7AC5"/>
    <w:rsid w:val="00ED6736"/>
    <w:rsid w:val="00EE261C"/>
    <w:rsid w:val="00EF0075"/>
    <w:rsid w:val="00F260A6"/>
    <w:rsid w:val="00F4370C"/>
    <w:rsid w:val="00F5484E"/>
    <w:rsid w:val="00F73A5D"/>
    <w:rsid w:val="00FB2512"/>
    <w:rsid w:val="00FB7C56"/>
    <w:rsid w:val="00FC0FBD"/>
    <w:rsid w:val="00FD7A27"/>
    <w:rsid w:val="00FF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51F3D"/>
  <w15:chartTrackingRefBased/>
  <w15:docId w15:val="{10448CA9-C9C8-4122-B68A-AD00F7035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82FC7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rsid w:val="00882FC7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882FC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3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8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8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D2E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48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826"/>
  </w:style>
  <w:style w:type="paragraph" w:styleId="NoSpacing">
    <w:name w:val="No Spacing"/>
    <w:qFormat/>
    <w:rsid w:val="00284826"/>
    <w:pPr>
      <w:spacing w:after="0" w:line="240" w:lineRule="auto"/>
    </w:pPr>
    <w:rPr>
      <w:rFonts w:ascii="Times" w:eastAsia="Times New Roman" w:hAnsi="Times" w:cs="Times New Roman"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Stone</dc:creator>
  <cp:keywords/>
  <dc:description/>
  <cp:lastModifiedBy>Emer Brangan</cp:lastModifiedBy>
  <cp:revision>7</cp:revision>
  <cp:lastPrinted>2016-03-10T15:24:00Z</cp:lastPrinted>
  <dcterms:created xsi:type="dcterms:W3CDTF">2018-10-01T15:05:00Z</dcterms:created>
  <dcterms:modified xsi:type="dcterms:W3CDTF">2018-10-10T14:35:00Z</dcterms:modified>
</cp:coreProperties>
</file>